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7B6FF" w14:textId="77777777" w:rsidR="00455560" w:rsidRPr="00EF18AC" w:rsidRDefault="00455560" w:rsidP="00455560">
      <w:pPr>
        <w:pStyle w:val="Caption"/>
        <w:keepNext/>
        <w:rPr>
          <w:b/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 xml:space="preserve">Supplementary </w:t>
      </w:r>
      <w:r w:rsidRPr="00EF18AC">
        <w:rPr>
          <w:b/>
          <w:i w:val="0"/>
          <w:color w:val="auto"/>
          <w:sz w:val="22"/>
          <w:szCs w:val="22"/>
        </w:rPr>
        <w:t xml:space="preserve">Table </w:t>
      </w:r>
      <w:r w:rsidRPr="00EF18AC">
        <w:rPr>
          <w:b/>
          <w:i w:val="0"/>
          <w:color w:val="auto"/>
          <w:sz w:val="22"/>
          <w:szCs w:val="22"/>
        </w:rPr>
        <w:fldChar w:fldCharType="begin"/>
      </w:r>
      <w:r w:rsidRPr="00EF18AC">
        <w:rPr>
          <w:b/>
          <w:i w:val="0"/>
          <w:color w:val="auto"/>
          <w:sz w:val="22"/>
          <w:szCs w:val="22"/>
        </w:rPr>
        <w:instrText xml:space="preserve"> SEQ Table \* ARABIC </w:instrText>
      </w:r>
      <w:r w:rsidRPr="00EF18AC">
        <w:rPr>
          <w:b/>
          <w:i w:val="0"/>
          <w:color w:val="auto"/>
          <w:sz w:val="22"/>
          <w:szCs w:val="22"/>
        </w:rPr>
        <w:fldChar w:fldCharType="separate"/>
      </w:r>
      <w:r w:rsidRPr="00EF18AC">
        <w:rPr>
          <w:b/>
          <w:i w:val="0"/>
          <w:noProof/>
          <w:color w:val="auto"/>
          <w:sz w:val="22"/>
          <w:szCs w:val="22"/>
        </w:rPr>
        <w:t>2</w:t>
      </w:r>
      <w:r w:rsidRPr="00EF18AC">
        <w:rPr>
          <w:b/>
          <w:i w:val="0"/>
          <w:noProof/>
          <w:color w:val="auto"/>
          <w:sz w:val="22"/>
          <w:szCs w:val="22"/>
        </w:rPr>
        <w:fldChar w:fldCharType="end"/>
      </w:r>
      <w:r w:rsidRPr="00EF18AC">
        <w:rPr>
          <w:b/>
          <w:i w:val="0"/>
          <w:color w:val="auto"/>
          <w:sz w:val="22"/>
          <w:szCs w:val="22"/>
        </w:rPr>
        <w:t xml:space="preserve">: </w:t>
      </w:r>
      <w:r>
        <w:rPr>
          <w:b/>
          <w:i w:val="0"/>
          <w:color w:val="auto"/>
          <w:sz w:val="22"/>
          <w:szCs w:val="22"/>
        </w:rPr>
        <w:t>P</w:t>
      </w:r>
      <w:r w:rsidRPr="00EF18AC">
        <w:rPr>
          <w:b/>
          <w:i w:val="0"/>
          <w:color w:val="auto"/>
          <w:sz w:val="22"/>
          <w:szCs w:val="22"/>
        </w:rPr>
        <w:t xml:space="preserve">rocesses </w:t>
      </w:r>
      <w:r>
        <w:rPr>
          <w:b/>
          <w:i w:val="0"/>
          <w:color w:val="auto"/>
          <w:sz w:val="22"/>
          <w:szCs w:val="22"/>
        </w:rPr>
        <w:t xml:space="preserve">required to deliver </w:t>
      </w:r>
      <w:r w:rsidRPr="00EF18AC">
        <w:rPr>
          <w:b/>
          <w:i w:val="0"/>
          <w:color w:val="auto"/>
          <w:sz w:val="22"/>
          <w:szCs w:val="22"/>
        </w:rPr>
        <w:t xml:space="preserve">Test </w:t>
      </w:r>
      <w:r>
        <w:rPr>
          <w:b/>
          <w:i w:val="0"/>
          <w:color w:val="auto"/>
          <w:sz w:val="22"/>
          <w:szCs w:val="22"/>
        </w:rPr>
        <w:t>n</w:t>
      </w:r>
      <w:r w:rsidRPr="00EF18AC">
        <w:rPr>
          <w:b/>
          <w:i w:val="0"/>
          <w:color w:val="auto"/>
          <w:sz w:val="22"/>
          <w:szCs w:val="22"/>
        </w:rPr>
        <w:t xml:space="preserve"> Treat </w:t>
      </w:r>
      <w:r>
        <w:rPr>
          <w:b/>
          <w:i w:val="0"/>
          <w:color w:val="auto"/>
          <w:sz w:val="22"/>
          <w:szCs w:val="22"/>
        </w:rPr>
        <w:t xml:space="preserve">as </w:t>
      </w:r>
      <w:r w:rsidRPr="00EF18AC">
        <w:rPr>
          <w:b/>
          <w:i w:val="0"/>
          <w:color w:val="auto"/>
          <w:sz w:val="22"/>
          <w:szCs w:val="22"/>
        </w:rPr>
        <w:t xml:space="preserve">research and as </w:t>
      </w:r>
      <w:r>
        <w:rPr>
          <w:b/>
          <w:i w:val="0"/>
          <w:color w:val="auto"/>
          <w:sz w:val="22"/>
          <w:szCs w:val="22"/>
        </w:rPr>
        <w:t xml:space="preserve">a </w:t>
      </w:r>
      <w:r w:rsidRPr="00EF18AC">
        <w:rPr>
          <w:b/>
          <w:i w:val="0"/>
          <w:color w:val="auto"/>
          <w:sz w:val="22"/>
          <w:szCs w:val="22"/>
        </w:rPr>
        <w:t>service</w:t>
      </w:r>
    </w:p>
    <w:tbl>
      <w:tblPr>
        <w:tblW w:w="9923" w:type="dxa"/>
        <w:tblInd w:w="-719" w:type="dxa"/>
        <w:tblLayout w:type="fixed"/>
        <w:tblLook w:val="04A0" w:firstRow="1" w:lastRow="0" w:firstColumn="1" w:lastColumn="0" w:noHBand="0" w:noVBand="1"/>
      </w:tblPr>
      <w:tblGrid>
        <w:gridCol w:w="4111"/>
        <w:gridCol w:w="638"/>
        <w:gridCol w:w="638"/>
        <w:gridCol w:w="638"/>
        <w:gridCol w:w="638"/>
        <w:gridCol w:w="638"/>
        <w:gridCol w:w="638"/>
        <w:gridCol w:w="1984"/>
      </w:tblGrid>
      <w:tr w:rsidR="00455560" w:rsidRPr="008A3CB5" w14:paraId="3DBF0C06" w14:textId="77777777" w:rsidTr="00B92C4F">
        <w:trPr>
          <w:trHeight w:val="315"/>
        </w:trPr>
        <w:tc>
          <w:tcPr>
            <w:tcW w:w="411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41872" w14:textId="77777777" w:rsidR="00455560" w:rsidRPr="00816561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  <w:p w14:paraId="334AB604" w14:textId="77777777" w:rsidR="00455560" w:rsidRPr="00816561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cess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3580CF" w14:textId="77777777" w:rsidR="00455560" w:rsidRPr="00816561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ime Taken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9B585F" w14:textId="77777777" w:rsidR="00455560" w:rsidRPr="00816561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ype of d</w:t>
            </w: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livery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99FFD1" w14:textId="77777777" w:rsidR="00455560" w:rsidRPr="00816561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ople involved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7BD75" w14:textId="77777777" w:rsidR="00455560" w:rsidRPr="00816561" w:rsidRDefault="00455560" w:rsidP="00B92C4F">
            <w:pPr>
              <w:spacing w:after="0" w:line="240" w:lineRule="auto"/>
              <w:ind w:right="1437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  <w:p w14:paraId="122C04C1" w14:textId="77777777" w:rsidR="00455560" w:rsidRPr="00816561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ource</w:t>
            </w:r>
          </w:p>
        </w:tc>
      </w:tr>
      <w:tr w:rsidR="00455560" w:rsidRPr="008A3CB5" w14:paraId="00BE8E31" w14:textId="77777777" w:rsidTr="00B92C4F">
        <w:trPr>
          <w:cantSplit/>
          <w:trHeight w:val="1756"/>
        </w:trPr>
        <w:tc>
          <w:tcPr>
            <w:tcW w:w="4111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D0696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32A279" w14:textId="77777777" w:rsidR="00455560" w:rsidRPr="00816561" w:rsidRDefault="00455560" w:rsidP="00B92C4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inute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8FF112" w14:textId="77777777" w:rsidR="00455560" w:rsidRPr="00816561" w:rsidRDefault="00455560" w:rsidP="00B92C4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econd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2015C8" w14:textId="77777777" w:rsidR="00455560" w:rsidRPr="00816561" w:rsidRDefault="00455560" w:rsidP="00B92C4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search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F0761D" w14:textId="77777777" w:rsidR="00455560" w:rsidRPr="00816561" w:rsidRDefault="00455560" w:rsidP="00B92C4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mplementatio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F03C48" w14:textId="77777777" w:rsidR="00455560" w:rsidRPr="00816561" w:rsidRDefault="00455560" w:rsidP="00B92C4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taff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4578D6" w14:textId="77777777" w:rsidR="00455560" w:rsidRPr="00816561" w:rsidRDefault="00455560" w:rsidP="00B92C4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165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tient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98C0B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55560" w:rsidRPr="008A3CB5" w14:paraId="0D40AD78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19B95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xplain </w:t>
            </w:r>
            <w:proofErr w:type="spellStart"/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TnT</w:t>
            </w:r>
            <w:proofErr w:type="spellEnd"/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7C4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346E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46B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18C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3209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5AA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F11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42953121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9676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xplain </w:t>
            </w:r>
            <w:proofErr w:type="spellStart"/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TnT</w:t>
            </w:r>
            <w:proofErr w:type="spellEnd"/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D36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51803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1AE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2A3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53C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EF8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0002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540C60D1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A81C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Record contact information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344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712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80D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D2D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129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033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74E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3045FD0A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1F05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Look up name of participant, check phone number, DOB and ID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EEA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CBB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FA6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657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449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2D7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7CA1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2E3640BE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263A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lock tablet and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trieve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questionnair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3E6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221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F38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186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D34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DBD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5052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plicated n=10 </w:t>
            </w:r>
          </w:p>
        </w:tc>
      </w:tr>
      <w:tr w:rsidR="00455560" w:rsidRPr="008A3CB5" w14:paraId="610C3564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82A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plet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questionnair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15E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AD29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D5DD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3C3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643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7D34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70AF4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rom tablet logs n=91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455560" w:rsidRPr="008A3CB5" w14:paraId="1419761C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15D2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Label collection kit and put spare labels in pathology bag (Femal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E09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0A9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A3C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612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477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B8A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3052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plicated n=10 </w:t>
            </w:r>
          </w:p>
        </w:tc>
      </w:tr>
      <w:tr w:rsidR="00455560" w:rsidRPr="008A3CB5" w14:paraId="2863622E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4CC1E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Label collection kit and put spare labels in pathology bag (Mal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5A5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75D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24C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E3E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861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D4E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FC87B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plicated n=10 </w:t>
            </w:r>
          </w:p>
          <w:p w14:paraId="67AB0ECB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55560" w:rsidRPr="008A3CB5" w14:paraId="2CC9D0A5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4FCA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Go to bathroom and take sample (male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9A0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C75F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76A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E6A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E77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6C04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CBD8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632FD8F0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6261A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Go to bathroom and take sample and put in buffer (female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9D5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1F84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E4C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116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0F4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4B9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C56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7DFDC66A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25038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Wash hands &amp; return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56CD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C3E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343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81D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CB8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E8C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2C99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0070972B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1D2B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Record time on bag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447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B49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C869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44A6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92B6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1414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1371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plicated n=10 </w:t>
            </w:r>
          </w:p>
        </w:tc>
      </w:tr>
      <w:tr w:rsidR="00455560" w:rsidRPr="008A3CB5" w14:paraId="579A5A0F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3FA2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Take bag to lab area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7AF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73C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900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190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51F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74AD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0C07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5D3E3A8E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DD27B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Staff member wea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pron and glove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9B24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817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1784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CF8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978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114D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8917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plicated</w:t>
            </w:r>
          </w:p>
        </w:tc>
      </w:tr>
      <w:tr w:rsidR="00455560" w:rsidRPr="008A3CB5" w14:paraId="06FC7939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93586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Get new cartridge, buffer*, open sample bag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2AA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FB6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2A7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93E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583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F26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C990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Replicated once</w:t>
            </w:r>
          </w:p>
        </w:tc>
      </w:tr>
      <w:tr w:rsidR="00455560" w:rsidRPr="008A3CB5" w14:paraId="533A693A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465E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Label lab sheet, cartridge, buffer with sample ID. Record time on sample ba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42A4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53C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276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5F8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C39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5F6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CD93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Replicated once</w:t>
            </w:r>
          </w:p>
        </w:tc>
      </w:tr>
      <w:tr w:rsidR="00455560" w:rsidRPr="008A3CB5" w14:paraId="67FA7D82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B456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f urine: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dd urine to buffer. Invert.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E7A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175D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463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A5D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BDA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0D6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2E49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103FB193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DE003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If swab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: Add swab to buffer. Invert.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8944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B5B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25C9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6BB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CB5D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6DF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E1D6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Replicated once</w:t>
            </w:r>
          </w:p>
        </w:tc>
      </w:tr>
      <w:tr w:rsidR="00455560" w:rsidRPr="008A3CB5" w14:paraId="453F434D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C1E47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pen cartridge. T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nsfer 1ml from buffer to cartridge.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place buffer in store.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8DBD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86E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B79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197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5B6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330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3418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Replicated once</w:t>
            </w:r>
          </w:p>
        </w:tc>
      </w:tr>
      <w:tr w:rsidR="00455560" w:rsidRPr="008A3CB5" w14:paraId="05BFF46B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5BEDC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emove one glov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C84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204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4C9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F06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C49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AED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7414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plicated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=20</w:t>
            </w:r>
          </w:p>
        </w:tc>
      </w:tr>
      <w:tr w:rsidR="00455560" w:rsidRPr="008A3CB5" w14:paraId="72F54BC9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557C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elect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odule and start test. Enter ID. Record time in buffer and module code.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3AC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ED9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37F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C9D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9DF6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EA8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99DB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0E3A079E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94712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pen and place the cartridge in the module.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4A7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8C29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9FD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D59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03E4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EE1D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8F6C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3E63B32B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2E2A8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can the barcode on the cartridge, and click “begin test” on computer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31F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3F3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4E0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862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ADE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BE2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913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7852E624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D4294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Once the light above the module flashes, close the module door to start the test.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E5F4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B8B4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9CF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A0AD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F5F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253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FEE9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04DD5D93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3E772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Record the start time of the test (this is also recorded in the module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B75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3D8D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25D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486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9AC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F4C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609E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6422EC22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9184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lean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rfac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48D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7DA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9BE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9D8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D94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555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5DDE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60FBD9ED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9B011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Remove second glov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3C3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D59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BFA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43ED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BD0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9EE4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79A7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plicated n=20</w:t>
            </w:r>
          </w:p>
        </w:tc>
      </w:tr>
      <w:tr w:rsidR="00455560" w:rsidRPr="008A3CB5" w14:paraId="1398E534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4645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chine runs test 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917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731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8E9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81D6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CB0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A98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B140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Cepheid</w:t>
            </w:r>
          </w:p>
        </w:tc>
      </w:tr>
      <w:tr w:rsidR="00455560" w:rsidRPr="008A3CB5" w14:paraId="0F9B529C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DC698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Read resul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record on lab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results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heet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92B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DDC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374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18F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1BC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0C1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98AE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3BF6EDC7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CE6D7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Put on gloves. Remove cartridge from module and discar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9A79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020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99F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6C6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413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FC1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752F9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, glove time has been replicated</w:t>
            </w:r>
          </w:p>
        </w:tc>
      </w:tr>
      <w:tr w:rsidR="00455560" w:rsidRPr="008A3CB5" w14:paraId="4DEE5C4E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CC489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If the test failed, rerun steps from inversion of buffer tube.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7C1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1F7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23A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328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563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F51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5803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1911D0E2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807C8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Send negative result via text messag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6FA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438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D22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183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338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70D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663B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13918A89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733DC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Pass positive result to health advisor to contact positive participant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5CE1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1B6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F50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6A6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0129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5DC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A97A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40939D17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5BBF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tting up: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aking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achines to room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8E26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0086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01C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F4C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523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504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C21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5CA32EAA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E4AE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Setting up: move tables, put down plastic, plug in and connect machine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628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B02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E9A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22D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0E50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FC5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5107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2C759ABB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27A4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Set up clinical waste bi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B06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E93C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74C5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7876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5156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1D7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4F08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2E3759DC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D3F3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aking down: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lean the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odules and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rfaces 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D25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AA59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CB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087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ED1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70D7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B2E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6C94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4827988E" w14:textId="77777777" w:rsidTr="00B92C4F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F1C93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aking down: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urn off 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computer and unplug machine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EA19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B1DA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CB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B9D6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FEB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804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2C48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AADD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  <w:tr w:rsidR="00455560" w:rsidRPr="008A3CB5" w14:paraId="7D6238AF" w14:textId="77777777" w:rsidTr="00B92C4F">
        <w:trPr>
          <w:trHeight w:val="56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4693C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aking down: pack up machines and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ake</w:t>
            </w: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exit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00F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8362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3CB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3D83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AE9E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D00B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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1E5F" w14:textId="77777777" w:rsidR="00455560" w:rsidRPr="008A3CB5" w:rsidRDefault="00455560" w:rsidP="00B92C4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lang w:eastAsia="en-GB"/>
              </w:rPr>
            </w:pPr>
            <w:r w:rsidRPr="008A3CB5">
              <w:rPr>
                <w:rFonts w:ascii="Wingdings" w:eastAsia="Times New Roman" w:hAnsi="Wingdings" w:cs="Times New Roman"/>
                <w:color w:val="000000"/>
                <w:lang w:eastAsia="en-GB"/>
              </w:rPr>
              <w:t>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FD53" w14:textId="77777777" w:rsidR="00455560" w:rsidRPr="008A3CB5" w:rsidRDefault="00455560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CB5">
              <w:rPr>
                <w:rFonts w:ascii="Calibri" w:eastAsia="Times New Roman" w:hAnsi="Calibri" w:cs="Times New Roman"/>
                <w:color w:val="000000"/>
                <w:lang w:eastAsia="en-GB"/>
              </w:rPr>
              <w:t>Estimate</w:t>
            </w:r>
          </w:p>
        </w:tc>
      </w:tr>
    </w:tbl>
    <w:p w14:paraId="3C25821E" w14:textId="6A03F83B" w:rsidR="00415C08" w:rsidRDefault="00A55ABF"/>
    <w:p w14:paraId="3556EF90" w14:textId="676D9A88" w:rsidR="003B6574" w:rsidRDefault="003B6574">
      <w:bookmarkStart w:id="0" w:name="_Hlk31723610"/>
      <w:r>
        <w:t xml:space="preserve">Footnote: Where an average time is reported, n refers to the number of times this activity was timed in order to calculate the average.   </w:t>
      </w:r>
      <w:bookmarkStart w:id="1" w:name="_GoBack"/>
      <w:bookmarkEnd w:id="0"/>
      <w:bookmarkEnd w:id="1"/>
    </w:p>
    <w:sectPr w:rsidR="003B6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60"/>
    <w:rsid w:val="0022192B"/>
    <w:rsid w:val="00266DB8"/>
    <w:rsid w:val="003B6574"/>
    <w:rsid w:val="00455560"/>
    <w:rsid w:val="006E4351"/>
    <w:rsid w:val="00A5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639B6"/>
  <w15:chartTrackingRefBased/>
  <w15:docId w15:val="{52D9284E-F3FE-4E41-B38B-53E838982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55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5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Young</dc:creator>
  <cp:keywords/>
  <dc:description/>
  <cp:lastModifiedBy>Dr. Susie Huntington</cp:lastModifiedBy>
  <cp:revision>3</cp:revision>
  <dcterms:created xsi:type="dcterms:W3CDTF">2020-02-04T15:45:00Z</dcterms:created>
  <dcterms:modified xsi:type="dcterms:W3CDTF">2020-02-04T16:04:00Z</dcterms:modified>
</cp:coreProperties>
</file>